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4330"/>
        <w:gridCol w:w="4174"/>
        <w:gridCol w:w="2156"/>
        <w:gridCol w:w="1038"/>
      </w:tblGrid>
      <w:tr w:rsidR="008C5CEB" w:rsidRPr="00A318B3" w14:paraId="5403DCF7" w14:textId="77777777" w:rsidTr="00E0203C">
        <w:tc>
          <w:tcPr>
            <w:tcW w:w="0" w:type="auto"/>
            <w:gridSpan w:val="5"/>
          </w:tcPr>
          <w:p w14:paraId="70ADBBA0" w14:textId="2D6D34AC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BF5628"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AB64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dies </w:t>
            </w:r>
            <w:bookmarkStart w:id="0" w:name="_Hlk46959662"/>
            <w:r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ing hypomania, depression, and anxiety in people experiencing romantic love</w:t>
            </w:r>
            <w:bookmarkEnd w:id="0"/>
          </w:p>
        </w:tc>
      </w:tr>
      <w:tr w:rsidR="00467FE4" w:rsidRPr="00A318B3" w14:paraId="72D9BDC6" w14:textId="77777777" w:rsidTr="00467FE4">
        <w:tc>
          <w:tcPr>
            <w:tcW w:w="1915" w:type="dxa"/>
          </w:tcPr>
          <w:p w14:paraId="3340C2AD" w14:textId="77777777" w:rsidR="008C5CEB" w:rsidRPr="00A318B3" w:rsidRDefault="008C5CEB" w:rsidP="00A318B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4601" w:type="dxa"/>
          </w:tcPr>
          <w:p w14:paraId="5679439C" w14:textId="77777777" w:rsidR="008C5CEB" w:rsidRPr="00A318B3" w:rsidRDefault="008C5CEB" w:rsidP="00A318B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4563" w:type="dxa"/>
          </w:tcPr>
          <w:p w14:paraId="05238C92" w14:textId="5DF44CDB" w:rsidR="008C5CEB" w:rsidRPr="00A318B3" w:rsidRDefault="008C5CEB" w:rsidP="00A318B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 of romantic love</w:t>
            </w:r>
          </w:p>
        </w:tc>
        <w:tc>
          <w:tcPr>
            <w:tcW w:w="1831" w:type="dxa"/>
          </w:tcPr>
          <w:p w14:paraId="3FD468CC" w14:textId="77777777" w:rsidR="008C5CEB" w:rsidRPr="00A318B3" w:rsidRDefault="008C5CEB" w:rsidP="00A318B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 investigated</w:t>
            </w:r>
          </w:p>
        </w:tc>
        <w:tc>
          <w:tcPr>
            <w:tcW w:w="0" w:type="auto"/>
          </w:tcPr>
          <w:p w14:paraId="52C536F2" w14:textId="77777777" w:rsidR="008C5CEB" w:rsidRPr="00A318B3" w:rsidRDefault="008C5CEB" w:rsidP="00A318B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 used</w:t>
            </w:r>
          </w:p>
        </w:tc>
      </w:tr>
      <w:tr w:rsidR="00467FE4" w:rsidRPr="00A318B3" w14:paraId="24B949A2" w14:textId="77777777" w:rsidTr="00467FE4">
        <w:tc>
          <w:tcPr>
            <w:tcW w:w="1915" w:type="dxa"/>
          </w:tcPr>
          <w:p w14:paraId="2652494C" w14:textId="233623E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Hatfield, Brinton</w:t>
            </w:r>
            <w:r w:rsidR="007E4E7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 &amp; Cornelius (1989)</w:t>
            </w:r>
          </w:p>
        </w:tc>
        <w:tc>
          <w:tcPr>
            <w:tcW w:w="4601" w:type="dxa"/>
          </w:tcPr>
          <w:p w14:paraId="7688F1DB" w14:textId="00AA4568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tudy 1: n=41 (f=17); F age=12.5; M age=12.3</w:t>
            </w:r>
          </w:p>
          <w:p w14:paraId="3DD29F88" w14:textId="17E02CCE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tudy 2: n=64 (f=32); Age=14.5</w:t>
            </w:r>
          </w:p>
        </w:tc>
        <w:tc>
          <w:tcPr>
            <w:tcW w:w="4563" w:type="dxa"/>
          </w:tcPr>
          <w:p w14:paraId="17914599" w14:textId="1F35638D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JLS</w:t>
            </w:r>
          </w:p>
          <w:p w14:paraId="543F03B7" w14:textId="6575EFE9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JLS</w:t>
            </w:r>
          </w:p>
        </w:tc>
        <w:tc>
          <w:tcPr>
            <w:tcW w:w="1831" w:type="dxa"/>
          </w:tcPr>
          <w:p w14:paraId="728315EC" w14:textId="5E38D79D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Trait anxiety</w:t>
            </w:r>
          </w:p>
          <w:p w14:paraId="107E5F1F" w14:textId="0CE2182D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-t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rait anxiety</w:t>
            </w:r>
          </w:p>
        </w:tc>
        <w:tc>
          <w:tcPr>
            <w:tcW w:w="0" w:type="auto"/>
          </w:tcPr>
          <w:p w14:paraId="3F5DF307" w14:textId="45B47AA3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CAS</w:t>
            </w:r>
          </w:p>
          <w:p w14:paraId="5B13E15B" w14:textId="1B44FF71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TAI-C</w:t>
            </w:r>
          </w:p>
        </w:tc>
      </w:tr>
      <w:tr w:rsidR="00100B8F" w:rsidRPr="00A318B3" w14:paraId="476D288B" w14:textId="77777777" w:rsidTr="00467FE4">
        <w:tc>
          <w:tcPr>
            <w:tcW w:w="1915" w:type="dxa"/>
          </w:tcPr>
          <w:p w14:paraId="33530F43" w14:textId="6DDB488B" w:rsidR="00100B8F" w:rsidRPr="00A318B3" w:rsidRDefault="00100B8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Wang (1994)</w:t>
            </w:r>
          </w:p>
        </w:tc>
        <w:tc>
          <w:tcPr>
            <w:tcW w:w="4601" w:type="dxa"/>
          </w:tcPr>
          <w:p w14:paraId="12B841EC" w14:textId="77777777" w:rsidR="00100B8F" w:rsidRPr="00A318B3" w:rsidRDefault="00100B8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Americans: n=57 (f=31)</w:t>
            </w:r>
          </w:p>
          <w:p w14:paraId="147D395C" w14:textId="42456EA7" w:rsidR="00100B8F" w:rsidRPr="00A318B3" w:rsidRDefault="00100B8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Italian: n-55 (f=25)</w:t>
            </w:r>
          </w:p>
        </w:tc>
        <w:tc>
          <w:tcPr>
            <w:tcW w:w="4563" w:type="dxa"/>
          </w:tcPr>
          <w:p w14:paraId="230E44DB" w14:textId="4B8A06C2" w:rsidR="00100B8F" w:rsidRPr="00A318B3" w:rsidRDefault="00100B8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PLS</w:t>
            </w:r>
          </w:p>
        </w:tc>
        <w:tc>
          <w:tcPr>
            <w:tcW w:w="1831" w:type="dxa"/>
          </w:tcPr>
          <w:p w14:paraId="75745581" w14:textId="2A84F21A" w:rsidR="00100B8F" w:rsidRPr="00A318B3" w:rsidRDefault="00100B8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ocial anxiety</w:t>
            </w:r>
          </w:p>
        </w:tc>
        <w:tc>
          <w:tcPr>
            <w:tcW w:w="0" w:type="auto"/>
          </w:tcPr>
          <w:p w14:paraId="0B012ECD" w14:textId="1F1862D4" w:rsidR="00100B8F" w:rsidRPr="00A318B3" w:rsidRDefault="00100B8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AD</w:t>
            </w:r>
          </w:p>
        </w:tc>
      </w:tr>
      <w:tr w:rsidR="00467FE4" w:rsidRPr="00A318B3" w14:paraId="17CA4017" w14:textId="77777777" w:rsidTr="00467FE4">
        <w:tc>
          <w:tcPr>
            <w:tcW w:w="1915" w:type="dxa"/>
          </w:tcPr>
          <w:p w14:paraId="734AA311" w14:textId="519E4A06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Wang &amp; Nguyen (1995)</w:t>
            </w:r>
          </w:p>
        </w:tc>
        <w:tc>
          <w:tcPr>
            <w:tcW w:w="4601" w:type="dxa"/>
          </w:tcPr>
          <w:p w14:paraId="45FDC6DE" w14:textId="7CDE448B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Adolescents: n=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89 (f=51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F age=15.01 (SD=.66); M a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ge=15.48 (SD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=.55</w:t>
            </w:r>
          </w:p>
          <w:p w14:paraId="07D0485E" w14:textId="29F02F3F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Young adults: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n=62 (f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F age=25.97 (SD=2.39); M a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ge=26.03 (SD=2.86)</w:t>
            </w:r>
          </w:p>
          <w:p w14:paraId="3447F223" w14:textId="36FF5BD3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Middle aged adults: n=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51 (f=30); F age=40.21 (SD=5.70); M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ge=38.67 (SD=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6.67)</w:t>
            </w:r>
          </w:p>
          <w:p w14:paraId="115EAD81" w14:textId="23D68810" w:rsidR="00B8195F" w:rsidRPr="00A318B3" w:rsidRDefault="00B8195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Elderly adults: n=</w:t>
            </w:r>
            <w:r w:rsidR="00A318B3">
              <w:rPr>
                <w:rFonts w:ascii="Times New Roman" w:hAnsi="Times New Roman" w:cs="Times New Roman"/>
                <w:sz w:val="20"/>
                <w:szCs w:val="20"/>
              </w:rPr>
              <w:t>53 (f=35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A318B3">
              <w:rPr>
                <w:rFonts w:ascii="Times New Roman" w:hAnsi="Times New Roman" w:cs="Times New Roman"/>
                <w:sz w:val="20"/>
                <w:szCs w:val="20"/>
              </w:rPr>
              <w:t>F age=67.25 (SD6.53); M a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ge=65.47 (SD=8.6)</w:t>
            </w:r>
          </w:p>
        </w:tc>
        <w:tc>
          <w:tcPr>
            <w:tcW w:w="4563" w:type="dxa"/>
          </w:tcPr>
          <w:p w14:paraId="7832D7BF" w14:textId="4C204AE9" w:rsidR="008C5CEB" w:rsidRPr="00A318B3" w:rsidRDefault="00B8195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PLS</w:t>
            </w:r>
          </w:p>
        </w:tc>
        <w:tc>
          <w:tcPr>
            <w:tcW w:w="1831" w:type="dxa"/>
          </w:tcPr>
          <w:p w14:paraId="518BA8D5" w14:textId="1F568E38" w:rsidR="008C5CEB" w:rsidRPr="00A318B3" w:rsidRDefault="00B8195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tate-trait anxiety</w:t>
            </w:r>
          </w:p>
        </w:tc>
        <w:tc>
          <w:tcPr>
            <w:tcW w:w="0" w:type="auto"/>
          </w:tcPr>
          <w:p w14:paraId="75D8C353" w14:textId="01AD511D" w:rsidR="008C5CEB" w:rsidRPr="00A318B3" w:rsidRDefault="00B8195F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TAI</w:t>
            </w:r>
          </w:p>
        </w:tc>
      </w:tr>
      <w:tr w:rsidR="00467FE4" w:rsidRPr="00A318B3" w14:paraId="58DB8597" w14:textId="77777777" w:rsidTr="00467FE4">
        <w:tc>
          <w:tcPr>
            <w:tcW w:w="1915" w:type="dxa"/>
          </w:tcPr>
          <w:p w14:paraId="45096C6D" w14:textId="7F2300D0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uZDwvQXV0aG9yPjxZZWFyPjIwMDc8L1llYXI+PFJl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uZDwvQXV0aG9yPjxZZWFyPjIwMDc8L1llYXI+PFJl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67FE4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Brand</w:t>
            </w:r>
            <w:r w:rsidR="007E4E75">
              <w:rPr>
                <w:rFonts w:ascii="Times New Roman" w:hAnsi="Times New Roman" w:cs="Times New Roman"/>
                <w:noProof/>
                <w:sz w:val="20"/>
                <w:szCs w:val="20"/>
              </w:rPr>
              <w:t>, Luethi, von Planta, Hatzinger, &amp; Holsboer-Trachsler</w:t>
            </w:r>
            <w:r w:rsidR="00467FE4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07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01" w:type="dxa"/>
          </w:tcPr>
          <w:p w14:paraId="13B5329B" w14:textId="6D5E8AA4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n=113 (f=72); F age=17.81 (SD=1.39); M age=18.19 (SD=1.21);</w:t>
            </w:r>
          </w:p>
          <w:p w14:paraId="29632D11" w14:textId="626E064C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Romantic love sample</w:t>
            </w:r>
            <w:r w:rsidR="0018194B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=65 (f=40; m=25)</w:t>
            </w:r>
          </w:p>
        </w:tc>
        <w:tc>
          <w:tcPr>
            <w:tcW w:w="4563" w:type="dxa"/>
          </w:tcPr>
          <w:p w14:paraId="5CC4A6F6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elf-report “recently fallen in love experiencing intense romantic love”; 3 adapted questions from the Y-BOCS on a five-point scale.</w:t>
            </w:r>
          </w:p>
        </w:tc>
        <w:tc>
          <w:tcPr>
            <w:tcW w:w="1831" w:type="dxa"/>
          </w:tcPr>
          <w:p w14:paraId="7F4617A3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Hypomania</w:t>
            </w:r>
          </w:p>
        </w:tc>
        <w:tc>
          <w:tcPr>
            <w:tcW w:w="0" w:type="auto"/>
          </w:tcPr>
          <w:p w14:paraId="3F05B41D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HCL-32</w:t>
            </w:r>
          </w:p>
        </w:tc>
      </w:tr>
      <w:tr w:rsidR="00467FE4" w:rsidRPr="00A318B3" w14:paraId="2B819737" w14:textId="77777777" w:rsidTr="00467FE4">
        <w:tc>
          <w:tcPr>
            <w:tcW w:w="1915" w:type="dxa"/>
          </w:tcPr>
          <w:p w14:paraId="78A0CF83" w14:textId="4C31E5E3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Z2hsaTwvQXV0aG9yPjxZZWFyPjIwMTE8L1llYXI+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Z2hsaTwvQXV0aG9yPjxZZWFyPjIwMTE8L1llYXI+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67FE4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Bajoghli</w:t>
            </w:r>
            <w:r w:rsidR="007E4E75">
              <w:rPr>
                <w:rFonts w:ascii="Times New Roman" w:hAnsi="Times New Roman" w:cs="Times New Roman"/>
                <w:noProof/>
                <w:sz w:val="20"/>
                <w:szCs w:val="20"/>
              </w:rPr>
              <w:t>, Jashaghani, Mohammadi, Holsboer-Trachsler, &amp; Brand</w:t>
            </w:r>
            <w:r w:rsidR="00467FE4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1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01" w:type="dxa"/>
          </w:tcPr>
          <w:p w14:paraId="2E4BFE22" w14:textId="6BF8E702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n=86 (f=86); Age=17.97 (SD=1.09)</w:t>
            </w:r>
          </w:p>
          <w:p w14:paraId="0D208ABB" w14:textId="7C55CA26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Romantic love sample</w:t>
            </w:r>
            <w:r w:rsidR="0018194B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=45; Mean relationship duration=10.10 months; SD=5.84 months)</w:t>
            </w:r>
          </w:p>
        </w:tc>
        <w:tc>
          <w:tcPr>
            <w:tcW w:w="4563" w:type="dxa"/>
          </w:tcPr>
          <w:p w14:paraId="3476E53A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elf-report “Are you actually in love with another person?”</w:t>
            </w:r>
          </w:p>
        </w:tc>
        <w:tc>
          <w:tcPr>
            <w:tcW w:w="1831" w:type="dxa"/>
          </w:tcPr>
          <w:p w14:paraId="5044ABE0" w14:textId="2D15952C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Hypomania;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epression</w:t>
            </w:r>
          </w:p>
        </w:tc>
        <w:tc>
          <w:tcPr>
            <w:tcW w:w="0" w:type="auto"/>
          </w:tcPr>
          <w:p w14:paraId="758286FD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HCL-32; VZDS</w:t>
            </w:r>
          </w:p>
        </w:tc>
      </w:tr>
      <w:tr w:rsidR="00467FE4" w:rsidRPr="00A318B3" w14:paraId="5CC522ED" w14:textId="77777777" w:rsidTr="00467FE4">
        <w:tc>
          <w:tcPr>
            <w:tcW w:w="1915" w:type="dxa"/>
          </w:tcPr>
          <w:p w14:paraId="2592E3D6" w14:textId="56CD04F3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Z2hsaTwvQXV0aG9yPjxZZWFyPjIwMTM8L1llYXI+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Z2hsaTwvQXV0aG9yPjxZZWFyPjIwMTM8L1llYXI+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67FE4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Bajoghli et al. (2013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01" w:type="dxa"/>
          </w:tcPr>
          <w:p w14:paraId="7DDD172E" w14:textId="77777777" w:rsidR="0018194B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n=201 (f=113; m=88); Age=17.73 (SD=1.06);</w:t>
            </w:r>
            <w:r w:rsidR="001819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96C858" w14:textId="42C90AC1" w:rsidR="008C5CEB" w:rsidRPr="00A318B3" w:rsidRDefault="0018194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ntic</w:t>
            </w:r>
            <w:r w:rsidR="008C5CEB"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 love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8C5CEB" w:rsidRPr="00A318B3">
              <w:rPr>
                <w:rFonts w:ascii="Times New Roman" w:hAnsi="Times New Roman" w:cs="Times New Roman"/>
                <w:sz w:val="20"/>
                <w:szCs w:val="20"/>
              </w:rPr>
              <w:t>=81 (f=48; m=33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C5CEB"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Mean relationship duration=10.66 months (SD=7.4) </w:t>
            </w:r>
          </w:p>
        </w:tc>
        <w:tc>
          <w:tcPr>
            <w:tcW w:w="4563" w:type="dxa"/>
          </w:tcPr>
          <w:p w14:paraId="5D90B421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elf-report “Are you currently in love with another person?”</w:t>
            </w:r>
          </w:p>
        </w:tc>
        <w:tc>
          <w:tcPr>
            <w:tcW w:w="1831" w:type="dxa"/>
          </w:tcPr>
          <w:p w14:paraId="135B3FDD" w14:textId="4FFBE81B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Hypomania; depression;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tate-trait-anxiety</w:t>
            </w:r>
          </w:p>
        </w:tc>
        <w:tc>
          <w:tcPr>
            <w:tcW w:w="0" w:type="auto"/>
          </w:tcPr>
          <w:p w14:paraId="2EADCE03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HCL-32; VZDS; STAI</w:t>
            </w:r>
          </w:p>
        </w:tc>
      </w:tr>
      <w:tr w:rsidR="00467FE4" w:rsidRPr="00A318B3" w14:paraId="351AD17D" w14:textId="77777777" w:rsidTr="00467FE4">
        <w:tc>
          <w:tcPr>
            <w:tcW w:w="1915" w:type="dxa"/>
          </w:tcPr>
          <w:p w14:paraId="11D9D623" w14:textId="27C2749E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CYWpvZ2hsaTwvQXV0aG9yPjxZZWFyPjIwMTQ8L1llYXI+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Z2hsaTwvQXV0aG9yPjxZZWFyPjIwMTQ8L1llYXI+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67FE4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Bajoghli et al. (2014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01" w:type="dxa"/>
          </w:tcPr>
          <w:p w14:paraId="189D7F4F" w14:textId="77777777" w:rsidR="0018194B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n=100 (f=47; m=53); F age=28.79 (SD=2.38); M age=26.11 (SD=2.63); </w:t>
            </w:r>
          </w:p>
          <w:p w14:paraId="6CF8AFBD" w14:textId="75D96701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Romantic love sample</w:t>
            </w:r>
            <w:r w:rsidR="0018194B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=96</w:t>
            </w:r>
          </w:p>
        </w:tc>
        <w:tc>
          <w:tcPr>
            <w:tcW w:w="4563" w:type="dxa"/>
          </w:tcPr>
          <w:p w14:paraId="1B7ADA40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elf-report “Are you currently in love with another person?”; 3 adapted questions from the Y-BOCS on a five-point scale.</w:t>
            </w:r>
          </w:p>
        </w:tc>
        <w:tc>
          <w:tcPr>
            <w:tcW w:w="1831" w:type="dxa"/>
          </w:tcPr>
          <w:p w14:paraId="53139500" w14:textId="47365EB1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Hypomania; depression;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tate-trait anxiety</w:t>
            </w:r>
          </w:p>
        </w:tc>
        <w:tc>
          <w:tcPr>
            <w:tcW w:w="0" w:type="auto"/>
          </w:tcPr>
          <w:p w14:paraId="31481357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HCL-32; BDI; STAI</w:t>
            </w:r>
          </w:p>
        </w:tc>
      </w:tr>
      <w:tr w:rsidR="00467FE4" w:rsidRPr="00A318B3" w14:paraId="56C5FBE5" w14:textId="77777777" w:rsidTr="00467FE4">
        <w:tc>
          <w:tcPr>
            <w:tcW w:w="1915" w:type="dxa"/>
          </w:tcPr>
          <w:p w14:paraId="60E37CED" w14:textId="75589054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uZDwvQXV0aG9yPjxZZWFyPjIwMTU8L1llYXI+PFJl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FuZDwvQXV0aG9yPjxZZWFyPjIwMTU8L1llYXI+PFJl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67FE4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Brand et al. (2015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01" w:type="dxa"/>
          </w:tcPr>
          <w:p w14:paraId="123C8C1B" w14:textId="0EAB75F1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n=844 (f=640; m=204); F age=24.47 (SD=5.23); M age=25.79 (SD=6.49)</w:t>
            </w:r>
          </w:p>
        </w:tc>
        <w:tc>
          <w:tcPr>
            <w:tcW w:w="4563" w:type="dxa"/>
          </w:tcPr>
          <w:p w14:paraId="37D7B2E3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elf-report “Are you currently in love with another person?”; 3 adapted questions from the Y-BOCS on a five-point scale.</w:t>
            </w:r>
          </w:p>
        </w:tc>
        <w:tc>
          <w:tcPr>
            <w:tcW w:w="1831" w:type="dxa"/>
          </w:tcPr>
          <w:p w14:paraId="68F68874" w14:textId="00CCB836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Hypomania; Depression,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tate-trait anxiety</w:t>
            </w:r>
          </w:p>
        </w:tc>
        <w:tc>
          <w:tcPr>
            <w:tcW w:w="0" w:type="auto"/>
          </w:tcPr>
          <w:p w14:paraId="54DDA9C0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HCL-32; BDI; STAI</w:t>
            </w:r>
          </w:p>
        </w:tc>
      </w:tr>
      <w:tr w:rsidR="00467FE4" w:rsidRPr="00A318B3" w14:paraId="79F01912" w14:textId="77777777" w:rsidTr="00467FE4">
        <w:tc>
          <w:tcPr>
            <w:tcW w:w="1915" w:type="dxa"/>
          </w:tcPr>
          <w:p w14:paraId="045D7588" w14:textId="1DD4C97A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Z2hsaTwvQXV0aG9yPjxZZWFyPjIwMTc8L1llYXI+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Z2hsaTwvQXV0aG9yPjxZZWFyPjIwMTc8L1llYXI+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</w:fldData>
              </w:fldCha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67FE4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Bajoghli et al. (2017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01" w:type="dxa"/>
          </w:tcPr>
          <w:p w14:paraId="1072A71E" w14:textId="6BD94BA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n=15</w:t>
            </w:r>
            <w:r w:rsidR="006F5798" w:rsidRPr="00A318B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 (f=90; m=67); Age=18.97 (SD=1.34); Follow up from 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Z2hsaTwvQXV0aG9yPjxZZWFyPjIwMTM8L1llYXI+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</w:fldData>
              </w:fldCha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pvZ2hsaTwvQXV0aG9yPjxZZWFyPjIwMTM8L1llYXI+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</w:fldData>
              </w:fldCha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(Bajoghli et al., 2013)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4563" w:type="dxa"/>
          </w:tcPr>
          <w:p w14:paraId="1981F308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Self-report “Are you currently in love with another person?”</w:t>
            </w:r>
          </w:p>
        </w:tc>
        <w:tc>
          <w:tcPr>
            <w:tcW w:w="1831" w:type="dxa"/>
          </w:tcPr>
          <w:p w14:paraId="2955382C" w14:textId="4F08BA78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Hypomania; Depression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tate-trait anxiety</w:t>
            </w:r>
          </w:p>
        </w:tc>
        <w:tc>
          <w:tcPr>
            <w:tcW w:w="0" w:type="auto"/>
          </w:tcPr>
          <w:p w14:paraId="4558C7A7" w14:textId="77777777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HCL-32; VZDS; STAI</w:t>
            </w:r>
          </w:p>
        </w:tc>
      </w:tr>
      <w:tr w:rsidR="00467FE4" w:rsidRPr="00A318B3" w14:paraId="32A2753F" w14:textId="77777777" w:rsidTr="00467FE4">
        <w:tc>
          <w:tcPr>
            <w:tcW w:w="1915" w:type="dxa"/>
          </w:tcPr>
          <w:p w14:paraId="13E9BB78" w14:textId="069481AF" w:rsidR="00E00D9B" w:rsidRPr="00A318B3" w:rsidRDefault="00E00D9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3604587"/>
            <w:r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Ku</w:t>
            </w:r>
            <w:r w:rsidR="00CD789D">
              <w:rPr>
                <w:rFonts w:ascii="Times New Roman" w:hAnsi="Times New Roman" w:cs="Times New Roman"/>
                <w:noProof/>
                <w:sz w:val="20"/>
                <w:szCs w:val="20"/>
              </w:rPr>
              <w:t>u</w:t>
            </w:r>
            <w:r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la, Partonen, &amp; Pesonen</w:t>
            </w:r>
            <w:r w:rsidR="009E425F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</w:t>
            </w:r>
            <w:r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2020</w:t>
            </w:r>
            <w:r w:rsidR="009E425F" w:rsidRPr="00A318B3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bookmarkEnd w:id="1"/>
          </w:p>
        </w:tc>
        <w:tc>
          <w:tcPr>
            <w:tcW w:w="4601" w:type="dxa"/>
          </w:tcPr>
          <w:p w14:paraId="08C9A62A" w14:textId="3AD388E3" w:rsidR="00E00D9B" w:rsidRPr="00A318B3" w:rsidRDefault="00E00D9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n=1374 (f=913); Age=16.8 (SD=.58)</w:t>
            </w:r>
          </w:p>
        </w:tc>
        <w:tc>
          <w:tcPr>
            <w:tcW w:w="4563" w:type="dxa"/>
          </w:tcPr>
          <w:p w14:paraId="3AF85C3F" w14:textId="21A87C0B" w:rsidR="00E00D9B" w:rsidRPr="00A318B3" w:rsidRDefault="007E4E75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Self-report </w: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t>“Love can be a powerful feeling, especially in the beginning. Are you currently experiencing the emotional turmoil which relates to the early stages of falling in love?”</w:t>
            </w:r>
          </w:p>
        </w:tc>
        <w:tc>
          <w:tcPr>
            <w:tcW w:w="1831" w:type="dxa"/>
          </w:tcPr>
          <w:p w14:paraId="64F79F32" w14:textId="390381AD" w:rsidR="00E00D9B" w:rsidRPr="00A318B3" w:rsidRDefault="00467FE4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Anxiety; Depression</w:t>
            </w:r>
          </w:p>
        </w:tc>
        <w:tc>
          <w:tcPr>
            <w:tcW w:w="0" w:type="auto"/>
          </w:tcPr>
          <w:p w14:paraId="0AA337DB" w14:textId="0150C692" w:rsidR="00467FE4" w:rsidRPr="00A318B3" w:rsidRDefault="00467FE4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  <w:r w:rsidR="006E304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</w:tr>
      <w:tr w:rsidR="008C5CEB" w:rsidRPr="00A318B3" w14:paraId="6BD9EED7" w14:textId="77777777" w:rsidTr="00E0203C">
        <w:tc>
          <w:tcPr>
            <w:tcW w:w="0" w:type="auto"/>
            <w:gridSpan w:val="5"/>
          </w:tcPr>
          <w:p w14:paraId="0AFECBB7" w14:textId="1D29A655" w:rsidR="008C5CEB" w:rsidRPr="00A318B3" w:rsidRDefault="008C5CEB" w:rsidP="00A318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F=female; M=male; JLS= Juvenile Love Scale; CAS=Child Anxiety Scale;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>STAI-C= State-Trait Anxiety Inventory for children;</w:t>
            </w:r>
            <w:r w:rsidR="00100B8F"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 SAD=Social Avoidance and Distress Scale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STAI= State-Trait Anxiety Inventory; </w:t>
            </w:r>
            <w:r w:rsidR="00B8195F" w:rsidRPr="00A318B3">
              <w:rPr>
                <w:rFonts w:ascii="Times New Roman" w:hAnsi="Times New Roman" w:cs="Times New Roman"/>
                <w:sz w:val="20"/>
                <w:szCs w:val="20"/>
              </w:rPr>
              <w:t xml:space="preserve">PLS=Passionate Love Scale; </w:t>
            </w:r>
            <w:r w:rsidRPr="00A318B3">
              <w:rPr>
                <w:rFonts w:ascii="Times New Roman" w:hAnsi="Times New Roman" w:cs="Times New Roman"/>
                <w:sz w:val="20"/>
                <w:szCs w:val="20"/>
              </w:rPr>
              <w:t>Y-BOCS=Yale-Brown Obsessive Compulsive Scale; HCL-32=Hypomanic Check List-32; VZDS= Von Zerssen’s Depression Scale; BDI=Beck Depression Inventory</w:t>
            </w:r>
            <w:r w:rsidR="00467FE4" w:rsidRPr="00A318B3">
              <w:rPr>
                <w:rFonts w:ascii="Times New Roman" w:hAnsi="Times New Roman" w:cs="Times New Roman"/>
                <w:sz w:val="20"/>
                <w:szCs w:val="20"/>
              </w:rPr>
              <w:t>; BDI-II= Beck Depression Inventory-II; GAD-7= Generalized Anxiety Disorder-7</w:t>
            </w:r>
          </w:p>
        </w:tc>
      </w:tr>
    </w:tbl>
    <w:p w14:paraId="6E022620" w14:textId="77777777" w:rsidR="007214D2" w:rsidRDefault="007214D2">
      <w:pPr>
        <w:rPr>
          <w:b/>
          <w:bCs/>
        </w:rPr>
      </w:pPr>
    </w:p>
    <w:p w14:paraId="50F2C21B" w14:textId="762E6C6A" w:rsidR="00467FE4" w:rsidRPr="00467FE4" w:rsidRDefault="00E00D9B">
      <w:pPr>
        <w:rPr>
          <w:b/>
          <w:bCs/>
        </w:rPr>
      </w:pPr>
      <w:r>
        <w:rPr>
          <w:b/>
          <w:bCs/>
        </w:rPr>
        <w:t>References</w:t>
      </w:r>
    </w:p>
    <w:p w14:paraId="66ED2DD8" w14:textId="77777777" w:rsidR="0007084F" w:rsidRPr="0003210B" w:rsidRDefault="0007084F" w:rsidP="0007084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3210B">
        <w:t xml:space="preserve">Bajoghli, H., Farnia, V., Joshaghani, N., Haghighi, M., Jahangard, L., Ahmadpanah, M., . . . Brand, S. (2017). "I love you forever (more or less)'' - stability and change in adolescents' romantic love status and associations with mood states. </w:t>
      </w:r>
      <w:r w:rsidRPr="0003210B">
        <w:rPr>
          <w:i/>
        </w:rPr>
        <w:t>Revista Brasileira De Psiquiatria, 39</w:t>
      </w:r>
      <w:r w:rsidRPr="0003210B">
        <w:t>(4), 323-329. doi:10.1590/1516-4446-2016-2126</w:t>
      </w:r>
    </w:p>
    <w:p w14:paraId="3404A6AA" w14:textId="77777777" w:rsidR="0007084F" w:rsidRPr="0003210B" w:rsidRDefault="0007084F" w:rsidP="0007084F">
      <w:pPr>
        <w:pStyle w:val="EndNoteBibliography"/>
        <w:spacing w:after="0"/>
        <w:ind w:left="720" w:hanging="720"/>
      </w:pPr>
      <w:r w:rsidRPr="0003210B">
        <w:t xml:space="preserve">Bajoghli, H., Joshaghani, N., Gerber, M., Mohammadi, M. R., Holsboer-Trachsler, E., &amp; Brand, S. (2013). In Iranian female and male adolescents, romantic love is related to hypomania and low depressive symptoms, but also to higher state anxiety. </w:t>
      </w:r>
      <w:r w:rsidRPr="0003210B">
        <w:rPr>
          <w:i/>
        </w:rPr>
        <w:t>International Journal of Psychiatry in Clinical Practice, 17</w:t>
      </w:r>
      <w:r w:rsidRPr="0003210B">
        <w:t>(2), 98-109. doi:10.3109/13651501.2012.697564</w:t>
      </w:r>
    </w:p>
    <w:p w14:paraId="317A9084" w14:textId="77777777" w:rsidR="0007084F" w:rsidRPr="0003210B" w:rsidRDefault="0007084F" w:rsidP="0007084F">
      <w:pPr>
        <w:pStyle w:val="EndNoteBibliography"/>
        <w:spacing w:after="0"/>
        <w:ind w:left="720" w:hanging="720"/>
      </w:pPr>
      <w:r w:rsidRPr="0003210B">
        <w:t xml:space="preserve">Bajoghli, H., Joshaghani, N., Mohammadi, M. R., Holsboer-Trachsler, E., &amp; Brand, S. (2011). In female adolescents, romantic love is related to hypomanic-like stages and increased physical activity, but not to sleep or depressive symptoms. </w:t>
      </w:r>
      <w:r w:rsidRPr="0003210B">
        <w:rPr>
          <w:i/>
        </w:rPr>
        <w:t>International Journal of Psychiatry in Clinical Practice, 15</w:t>
      </w:r>
      <w:r w:rsidRPr="0003210B">
        <w:t>(3), 164-170. doi:10.3109/13651501.2010.549340</w:t>
      </w:r>
    </w:p>
    <w:p w14:paraId="4606D9BD" w14:textId="77777777" w:rsidR="0007084F" w:rsidRPr="0003210B" w:rsidRDefault="0007084F" w:rsidP="0007084F">
      <w:pPr>
        <w:pStyle w:val="EndNoteBibliography"/>
        <w:spacing w:after="0"/>
        <w:ind w:left="720" w:hanging="720"/>
      </w:pPr>
      <w:r w:rsidRPr="0003210B">
        <w:lastRenderedPageBreak/>
        <w:t xml:space="preserve">Bajoghli, H., Keshavarzi, Z., Mohammadi, M. R., Schmidt, N. B., Norton, P. J., Holsboer-Trachsler, E., &amp; Brand, S. (2014). "I love you more than I can stand!" - Romantic love, symptoms of depression and anxiety, and sleep complaints are related among young adults. </w:t>
      </w:r>
      <w:r w:rsidRPr="0003210B">
        <w:rPr>
          <w:i/>
        </w:rPr>
        <w:t>International Journal of Psychiatry in Clinical Practice, 18</w:t>
      </w:r>
      <w:r w:rsidRPr="0003210B">
        <w:t>(3), 169-174. doi:10.3109/13651501.2014.902072</w:t>
      </w:r>
    </w:p>
    <w:p w14:paraId="0FDC13EF" w14:textId="77777777" w:rsidR="0007084F" w:rsidRPr="0003210B" w:rsidRDefault="0007084F" w:rsidP="0007084F">
      <w:pPr>
        <w:pStyle w:val="EndNoteBibliography"/>
        <w:spacing w:after="0"/>
        <w:ind w:left="720" w:hanging="720"/>
      </w:pPr>
      <w:r w:rsidRPr="0003210B">
        <w:t xml:space="preserve">Brand, S., Foell, S., Bajoghli, H., Keshavarzi, Z., Kalak, N., Gerber, M., . . . Holsboer-Trachsler, E. (2015). "Tell me, how bright your hypomania is, and I tell you, if you are happily in love!"-Among young adults in love, bright side hypomania is related to reduced depression and anxiety, and better sleep quality. </w:t>
      </w:r>
      <w:r w:rsidRPr="0003210B">
        <w:rPr>
          <w:i/>
        </w:rPr>
        <w:t>International Journal of Psychiatry in Clinical Practice, 19</w:t>
      </w:r>
      <w:r w:rsidRPr="0003210B">
        <w:t>(1), 24-31. doi:10.3109/13651501.2014.968588</w:t>
      </w:r>
    </w:p>
    <w:p w14:paraId="08F57D5D" w14:textId="77777777" w:rsidR="0007084F" w:rsidRPr="0003210B" w:rsidRDefault="0007084F" w:rsidP="0007084F">
      <w:pPr>
        <w:pStyle w:val="EndNoteBibliography"/>
        <w:spacing w:after="0"/>
        <w:ind w:left="720" w:hanging="720"/>
      </w:pPr>
      <w:r w:rsidRPr="0003210B">
        <w:t xml:space="preserve">Brand, S., Luethi, M., von Planta, A., Hatzinger, M., &amp; Holsboer-Trachsler, E. (2007). Romantic love, hypomania, and sleep pattern in adolescents. </w:t>
      </w:r>
      <w:r w:rsidRPr="0003210B">
        <w:rPr>
          <w:i/>
        </w:rPr>
        <w:t>Journal of Adolescent Health, 41</w:t>
      </w:r>
      <w:r w:rsidRPr="0003210B">
        <w:t>(1), 69-76. doi:10.1016/j.jadohealth.2007.01.012</w:t>
      </w:r>
    </w:p>
    <w:p w14:paraId="4CD6FB7A" w14:textId="77777777" w:rsidR="0007084F" w:rsidRPr="0003210B" w:rsidRDefault="0007084F" w:rsidP="0007084F">
      <w:pPr>
        <w:pStyle w:val="EndNoteBibliography"/>
        <w:spacing w:after="0"/>
        <w:ind w:left="720" w:hanging="720"/>
      </w:pPr>
      <w:r w:rsidRPr="0003210B">
        <w:t xml:space="preserve">Hatfield, E., Brinton, C., &amp; Cornelius, J. (1989). Passioante love and anxiety in young adolescents. </w:t>
      </w:r>
      <w:r w:rsidRPr="0003210B">
        <w:rPr>
          <w:i/>
        </w:rPr>
        <w:t>Motivation and Emotion, 13</w:t>
      </w:r>
      <w:r w:rsidRPr="0003210B">
        <w:t>(4), 271-289. doi:10.1007/bf00995539</w:t>
      </w:r>
    </w:p>
    <w:p w14:paraId="6E7A54FA" w14:textId="77777777" w:rsidR="0007084F" w:rsidRPr="0003210B" w:rsidRDefault="0007084F" w:rsidP="0007084F">
      <w:pPr>
        <w:pStyle w:val="EndNoteBibliography"/>
        <w:spacing w:after="0"/>
        <w:ind w:left="720" w:hanging="720"/>
      </w:pPr>
      <w:r w:rsidRPr="0003210B">
        <w:t xml:space="preserve">Kuula, L., Partonen, T., &amp; Pesonen, A. K. (2020). Emotions relating to romantic love-further disruptors of adolescent sleep. </w:t>
      </w:r>
      <w:r w:rsidRPr="0003210B">
        <w:rPr>
          <w:i/>
        </w:rPr>
        <w:t>Sleep Health, 6</w:t>
      </w:r>
      <w:r w:rsidRPr="0003210B">
        <w:t>(2), 159-165. doi:10.1016/j.sleh.2020.01.006</w:t>
      </w:r>
    </w:p>
    <w:p w14:paraId="661AFCF8" w14:textId="77777777" w:rsidR="0007084F" w:rsidRPr="0003210B" w:rsidRDefault="0007084F" w:rsidP="0007084F">
      <w:pPr>
        <w:pStyle w:val="EndNoteBibliography"/>
        <w:spacing w:after="0"/>
        <w:ind w:left="720" w:hanging="720"/>
        <w:rPr>
          <w:u w:val="single"/>
        </w:rPr>
      </w:pPr>
      <w:r w:rsidRPr="0003210B">
        <w:t xml:space="preserve">Wang, A. Y. (1994). Passionate love and social anxiety of American and Italian students. </w:t>
      </w:r>
      <w:r w:rsidRPr="0003210B">
        <w:rPr>
          <w:i/>
        </w:rPr>
        <w:t>Psychology, 31</w:t>
      </w:r>
      <w:r w:rsidRPr="0003210B">
        <w:t xml:space="preserve">(3-4), 9-11. Retrieved from </w:t>
      </w:r>
      <w:r w:rsidRPr="0003210B">
        <w:rPr>
          <w:u w:val="single"/>
        </w:rPr>
        <w:t>&lt;Go to ISI&gt;://WOS:A1994QB92000003</w:t>
      </w:r>
    </w:p>
    <w:p w14:paraId="3467A391" w14:textId="77777777" w:rsidR="0007084F" w:rsidRPr="0003210B" w:rsidRDefault="0007084F" w:rsidP="0007084F">
      <w:pPr>
        <w:pStyle w:val="EndNoteBibliography"/>
        <w:ind w:left="720" w:hanging="720"/>
      </w:pPr>
      <w:r w:rsidRPr="0003210B">
        <w:t xml:space="preserve">Wang, A. Y., &amp; Nguyen, H. T. (1995). Passionate love and anxiety - A cross-generational study. </w:t>
      </w:r>
      <w:r w:rsidRPr="0003210B">
        <w:rPr>
          <w:i/>
        </w:rPr>
        <w:t>Journal of Social Psychology, 135</w:t>
      </w:r>
      <w:r w:rsidRPr="0003210B">
        <w:t>(4), 459-470. doi:10.1080/00224545.1995.9712215</w:t>
      </w:r>
    </w:p>
    <w:p w14:paraId="3CF06CE0" w14:textId="06FAB39E" w:rsidR="00E00D9B" w:rsidRPr="00467FE4" w:rsidRDefault="0007084F" w:rsidP="0007084F">
      <w:pPr>
        <w:rPr>
          <w:bCs/>
        </w:rPr>
      </w:pPr>
      <w:r>
        <w:fldChar w:fldCharType="end"/>
      </w:r>
    </w:p>
    <w:sectPr w:rsidR="00E00D9B" w:rsidRPr="00467FE4" w:rsidSect="008C5C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0MbU0tjQ3NzE3MjZQ0lEKTi0uzszPAykwrQUAN/h27ywAAAA=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e5x5e2rwfw0aeeerqps9zudee9p0s0aapa&quot;&gt;Adam&amp;apos;s Endnote-Converted&lt;record-ids&gt;&lt;item&gt;1&lt;/item&gt;&lt;item&gt;2&lt;/item&gt;&lt;item&gt;3&lt;/item&gt;&lt;item&gt;4&lt;/item&gt;&lt;item&gt;5&lt;/item&gt;&lt;item&gt;6&lt;/item&gt;&lt;item&gt;195&lt;/item&gt;&lt;item&gt;197&lt;/item&gt;&lt;item&gt;432&lt;/item&gt;&lt;/record-ids&gt;&lt;/item&gt;&lt;/Libraries&gt;"/>
  </w:docVars>
  <w:rsids>
    <w:rsidRoot w:val="008C5CEB"/>
    <w:rsid w:val="0007084F"/>
    <w:rsid w:val="00082C64"/>
    <w:rsid w:val="000B24DF"/>
    <w:rsid w:val="00100B8F"/>
    <w:rsid w:val="001444CD"/>
    <w:rsid w:val="001476C3"/>
    <w:rsid w:val="0018194B"/>
    <w:rsid w:val="001B1C08"/>
    <w:rsid w:val="00212547"/>
    <w:rsid w:val="00304EEE"/>
    <w:rsid w:val="00414031"/>
    <w:rsid w:val="00467FE4"/>
    <w:rsid w:val="004F0E17"/>
    <w:rsid w:val="00670D44"/>
    <w:rsid w:val="006E3043"/>
    <w:rsid w:val="006F5798"/>
    <w:rsid w:val="007214D2"/>
    <w:rsid w:val="007E4E75"/>
    <w:rsid w:val="008B5AE4"/>
    <w:rsid w:val="008C5CEB"/>
    <w:rsid w:val="00930B45"/>
    <w:rsid w:val="00982BCF"/>
    <w:rsid w:val="009E425F"/>
    <w:rsid w:val="00A318B3"/>
    <w:rsid w:val="00AB64ED"/>
    <w:rsid w:val="00B8195F"/>
    <w:rsid w:val="00B93E91"/>
    <w:rsid w:val="00BF1AE3"/>
    <w:rsid w:val="00BF5628"/>
    <w:rsid w:val="00CD789D"/>
    <w:rsid w:val="00D53720"/>
    <w:rsid w:val="00E00D9B"/>
    <w:rsid w:val="00E67AF6"/>
    <w:rsid w:val="00F6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B37D"/>
  <w15:chartTrackingRefBased/>
  <w15:docId w15:val="{45B5BAB7-EFC1-4ABE-BC07-65CD5007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CE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67F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F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7F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7FE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2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e</dc:creator>
  <cp:keywords/>
  <dc:description/>
  <cp:lastModifiedBy>Adam Bode</cp:lastModifiedBy>
  <cp:revision>3</cp:revision>
  <dcterms:created xsi:type="dcterms:W3CDTF">2021-03-21T13:00:00Z</dcterms:created>
  <dcterms:modified xsi:type="dcterms:W3CDTF">2021-03-21T13:16:00Z</dcterms:modified>
</cp:coreProperties>
</file>